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75F92" w14:textId="7A125708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161849">
        <w:rPr>
          <w:rFonts w:ascii="Times New Roman" w:eastAsia="Calibri" w:hAnsi="Times New Roman" w:cs="Times New Roman"/>
          <w:b/>
          <w:sz w:val="24"/>
          <w:szCs w:val="24"/>
        </w:rPr>
        <w:t xml:space="preserve">The effects of comorbidity on colorectal cancer mortality in an Australian cancer population </w:t>
      </w:r>
    </w:p>
    <w:p w14:paraId="7DCA3E79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2CBB160" w14:textId="77777777" w:rsidR="00161849" w:rsidRPr="00161849" w:rsidRDefault="00161849" w:rsidP="00161849">
      <w:pPr>
        <w:pBdr>
          <w:bottom w:val="single" w:sz="4" w:space="1" w:color="auto"/>
        </w:pBd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61849">
        <w:rPr>
          <w:rFonts w:ascii="Times New Roman" w:eastAsia="Calibri" w:hAnsi="Times New Roman" w:cs="Times New Roman"/>
          <w:sz w:val="24"/>
          <w:szCs w:val="24"/>
        </w:rPr>
        <w:t xml:space="preserve">*Maleshwane Lettie Pule </w:t>
      </w:r>
      <w:r w:rsidRPr="00161849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161849">
        <w:rPr>
          <w:rFonts w:ascii="Times New Roman" w:eastAsia="Calibri" w:hAnsi="Times New Roman" w:cs="Times New Roman"/>
          <w:sz w:val="24"/>
          <w:szCs w:val="24"/>
        </w:rPr>
        <w:t xml:space="preserve"> Elizabeth Buckley </w:t>
      </w:r>
      <w:r w:rsidRPr="00161849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161849">
        <w:rPr>
          <w:rFonts w:ascii="Times New Roman" w:eastAsia="Calibri" w:hAnsi="Times New Roman" w:cs="Times New Roman"/>
          <w:sz w:val="24"/>
          <w:szCs w:val="24"/>
        </w:rPr>
        <w:t xml:space="preserve"> Theophile Niyonsenga </w:t>
      </w:r>
      <w:r w:rsidRPr="00161849">
        <w:rPr>
          <w:rFonts w:ascii="Times New Roman" w:eastAsia="Calibri" w:hAnsi="Times New Roman" w:cs="Times New Roman"/>
          <w:sz w:val="24"/>
          <w:szCs w:val="24"/>
          <w:vertAlign w:val="superscript"/>
        </w:rPr>
        <w:t>1, 2</w:t>
      </w:r>
      <w:r w:rsidRPr="00161849">
        <w:rPr>
          <w:rFonts w:ascii="Times New Roman" w:eastAsia="Calibri" w:hAnsi="Times New Roman" w:cs="Times New Roman"/>
          <w:sz w:val="24"/>
          <w:szCs w:val="24"/>
        </w:rPr>
        <w:t xml:space="preserve"> David Roder </w:t>
      </w:r>
      <w:r w:rsidRPr="00161849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161849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B608ECF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2537A5B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161849">
        <w:rPr>
          <w:rFonts w:ascii="Times New Roman" w:eastAsia="Calibri" w:hAnsi="Times New Roman" w:cs="Times New Roman"/>
          <w:b/>
          <w:sz w:val="24"/>
          <w:szCs w:val="24"/>
        </w:rPr>
        <w:t xml:space="preserve">Authors' affiliations: </w:t>
      </w:r>
    </w:p>
    <w:p w14:paraId="0789E947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0C6F1C7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61849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161849">
        <w:rPr>
          <w:rFonts w:ascii="Times New Roman" w:eastAsia="Calibri" w:hAnsi="Times New Roman" w:cs="Times New Roman"/>
          <w:sz w:val="24"/>
          <w:szCs w:val="24"/>
        </w:rPr>
        <w:t xml:space="preserve"> Cancer Epidemiology and Population Health Group, University of South Australia Cancer Research Institute, Adelaide, SA, 5001, Australia</w:t>
      </w:r>
    </w:p>
    <w:p w14:paraId="7B3646D7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C48A75B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61849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161849">
        <w:rPr>
          <w:rFonts w:ascii="Times New Roman" w:eastAsia="Calibri" w:hAnsi="Times New Roman" w:cs="Times New Roman"/>
          <w:sz w:val="24"/>
          <w:szCs w:val="24"/>
        </w:rPr>
        <w:t xml:space="preserve"> Centre for Research and Action in Public Health, University of Canberra, University Drive, Bruce, ACT,2617, Australia</w:t>
      </w:r>
    </w:p>
    <w:p w14:paraId="3A4934A3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5751E51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918DFBF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161849">
        <w:rPr>
          <w:rFonts w:ascii="Times New Roman" w:eastAsia="Calibri" w:hAnsi="Times New Roman" w:cs="Times New Roman"/>
          <w:b/>
          <w:sz w:val="24"/>
          <w:szCs w:val="24"/>
        </w:rPr>
        <w:t>*Corresponding author:</w:t>
      </w:r>
    </w:p>
    <w:p w14:paraId="6A4C5F73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EF6C068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61849">
        <w:rPr>
          <w:rFonts w:ascii="Times New Roman" w:eastAsia="Calibri" w:hAnsi="Times New Roman" w:cs="Times New Roman"/>
          <w:sz w:val="24"/>
          <w:szCs w:val="24"/>
        </w:rPr>
        <w:t xml:space="preserve">*Maleshwane Lettie Pule </w:t>
      </w:r>
    </w:p>
    <w:p w14:paraId="2B401266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40EAADF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61849">
        <w:rPr>
          <w:rFonts w:ascii="Times New Roman" w:eastAsia="Calibri" w:hAnsi="Times New Roman" w:cs="Times New Roman"/>
          <w:sz w:val="24"/>
          <w:szCs w:val="24"/>
        </w:rPr>
        <w:t>Cancer Epidemiology and Population Health Group</w:t>
      </w:r>
    </w:p>
    <w:p w14:paraId="51BE025B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61849">
        <w:rPr>
          <w:rFonts w:ascii="Times New Roman" w:eastAsia="Calibri" w:hAnsi="Times New Roman" w:cs="Times New Roman"/>
          <w:sz w:val="24"/>
          <w:szCs w:val="24"/>
        </w:rPr>
        <w:t xml:space="preserve">University of South Australia </w:t>
      </w:r>
    </w:p>
    <w:p w14:paraId="016D32A1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61849">
        <w:rPr>
          <w:rFonts w:ascii="Times New Roman" w:eastAsia="Calibri" w:hAnsi="Times New Roman" w:cs="Times New Roman"/>
          <w:sz w:val="24"/>
          <w:szCs w:val="24"/>
        </w:rPr>
        <w:t>Cancer Research Institute</w:t>
      </w:r>
    </w:p>
    <w:p w14:paraId="553C0E99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61849">
        <w:rPr>
          <w:rFonts w:ascii="Times New Roman" w:eastAsia="Calibri" w:hAnsi="Times New Roman" w:cs="Times New Roman"/>
          <w:sz w:val="24"/>
          <w:szCs w:val="24"/>
        </w:rPr>
        <w:t>GPO Box 2471</w:t>
      </w:r>
    </w:p>
    <w:p w14:paraId="7C08E1B1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61849">
        <w:rPr>
          <w:rFonts w:ascii="Times New Roman" w:eastAsia="Calibri" w:hAnsi="Times New Roman" w:cs="Times New Roman"/>
          <w:sz w:val="24"/>
          <w:szCs w:val="24"/>
        </w:rPr>
        <w:t>Adelaide, SA</w:t>
      </w:r>
    </w:p>
    <w:p w14:paraId="7BC72DFF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61849">
        <w:rPr>
          <w:rFonts w:ascii="Times New Roman" w:eastAsia="Calibri" w:hAnsi="Times New Roman" w:cs="Times New Roman"/>
          <w:sz w:val="24"/>
          <w:szCs w:val="24"/>
        </w:rPr>
        <w:t>5001</w:t>
      </w:r>
    </w:p>
    <w:p w14:paraId="233C82A7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36D139D" w14:textId="77777777" w:rsidR="00161849" w:rsidRPr="00161849" w:rsidRDefault="00C431AC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hyperlink r:id="rId4" w:history="1">
        <w:r w:rsidR="00161849" w:rsidRPr="00161849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mailto:maleshwane.pule@mymail.unisa.edu.au</w:t>
        </w:r>
      </w:hyperlink>
    </w:p>
    <w:p w14:paraId="6A964ACB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61849">
        <w:rPr>
          <w:rFonts w:ascii="Times New Roman" w:eastAsia="Calibri" w:hAnsi="Times New Roman" w:cs="Times New Roman"/>
          <w:sz w:val="24"/>
          <w:szCs w:val="24"/>
        </w:rPr>
        <w:t>Office: +61883022951</w:t>
      </w:r>
    </w:p>
    <w:p w14:paraId="22C04901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5BD7D7C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183DAE3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A70EBF8" w14:textId="77777777" w:rsidR="00161849" w:rsidRPr="00161849" w:rsidRDefault="00161849" w:rsidP="001618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91930BC" w14:textId="77777777" w:rsidR="0003139C" w:rsidRDefault="00161849">
      <w:r>
        <w:t xml:space="preserve"> </w:t>
      </w:r>
    </w:p>
    <w:p w14:paraId="466F5325" w14:textId="77777777" w:rsidR="00161849" w:rsidRDefault="00161849"/>
    <w:p w14:paraId="37D58AC8" w14:textId="77777777" w:rsidR="00161849" w:rsidRDefault="00161849"/>
    <w:p w14:paraId="1639FA6B" w14:textId="77777777" w:rsidR="00161849" w:rsidRDefault="00161849"/>
    <w:p w14:paraId="49489397" w14:textId="77777777" w:rsidR="00161849" w:rsidRDefault="00161849"/>
    <w:p w14:paraId="0052F4F5" w14:textId="77777777" w:rsidR="00161849" w:rsidRDefault="00161849"/>
    <w:p w14:paraId="098BFA1A" w14:textId="77777777" w:rsidR="00161849" w:rsidRDefault="00161849"/>
    <w:p w14:paraId="5A067988" w14:textId="77777777" w:rsidR="00161849" w:rsidRDefault="00161849"/>
    <w:p w14:paraId="45714691" w14:textId="77777777" w:rsidR="00161849" w:rsidRDefault="00161849"/>
    <w:p w14:paraId="25ACF002" w14:textId="77777777" w:rsidR="00161849" w:rsidRDefault="00161849"/>
    <w:p w14:paraId="76805391" w14:textId="77777777" w:rsidR="00161849" w:rsidRDefault="00161849"/>
    <w:p w14:paraId="3412CF86" w14:textId="77777777" w:rsidR="00161849" w:rsidRDefault="00161849">
      <w:pPr>
        <w:sectPr w:rsidR="00161849" w:rsidSect="00E06732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50B0063E" w14:textId="2C587E95" w:rsidR="00161849" w:rsidRPr="00161849" w:rsidRDefault="00161849" w:rsidP="00161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161849">
        <w:rPr>
          <w:rFonts w:ascii="Times New Roman" w:eastAsia="Calibri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="00BC6D52">
        <w:rPr>
          <w:rFonts w:ascii="Times New Roman" w:eastAsia="Calibri" w:hAnsi="Times New Roman" w:cs="Times New Roman"/>
          <w:b/>
          <w:sz w:val="20"/>
          <w:szCs w:val="20"/>
          <w:lang w:val="en-US"/>
        </w:rPr>
        <w:t>T</w:t>
      </w:r>
      <w:r w:rsidRPr="00161849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able S1: Prevalence of Charlson, Elixhauser and C3 comorbidities in colorectal cancer cases, SA, 2003-2012. </w:t>
      </w:r>
    </w:p>
    <w:p w14:paraId="0BEC6C11" w14:textId="77777777" w:rsidR="00161849" w:rsidRDefault="00161849">
      <w: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84"/>
        <w:gridCol w:w="1130"/>
        <w:gridCol w:w="3914"/>
        <w:gridCol w:w="1130"/>
        <w:gridCol w:w="2977"/>
        <w:gridCol w:w="1125"/>
      </w:tblGrid>
      <w:tr w:rsidR="00161849" w:rsidRPr="00161849" w14:paraId="673E52A8" w14:textId="77777777" w:rsidTr="00B57B6F">
        <w:trPr>
          <w:trHeight w:val="300"/>
        </w:trPr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FA7F1A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arlson conditions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EAC164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09F4F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lixhauser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078731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DA2604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3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F1184F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161849" w:rsidRPr="00161849" w14:paraId="43B68312" w14:textId="77777777" w:rsidTr="00B57B6F">
        <w:trPr>
          <w:trHeight w:val="300"/>
        </w:trPr>
        <w:tc>
          <w:tcPr>
            <w:tcW w:w="13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F5ED91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AIDS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A7BB26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14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C39B16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AIDS/HIV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21859E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0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0FC428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Alcohol abuse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E5107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55 (0.8)</w:t>
            </w:r>
          </w:p>
        </w:tc>
      </w:tr>
      <w:tr w:rsidR="00161849" w:rsidRPr="00161849" w14:paraId="4384130D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4BCF2673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rebrovascular disease 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6502EC9B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104 (1.5)</w:t>
            </w:r>
          </w:p>
        </w:tc>
        <w:tc>
          <w:tcPr>
            <w:tcW w:w="1405" w:type="pct"/>
            <w:shd w:val="clear" w:color="auto" w:fill="auto"/>
            <w:noWrap/>
            <w:hideMark/>
          </w:tcPr>
          <w:p w14:paraId="3C3BE68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Alcohol abuse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61088CCE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76 (1.1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200EB605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Angin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F69A8F8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118 (1.7)</w:t>
            </w:r>
          </w:p>
        </w:tc>
      </w:tr>
      <w:tr w:rsidR="00161849" w:rsidRPr="00161849" w14:paraId="32EE9504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</w:tcPr>
          <w:p w14:paraId="3CDBB55C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gestive heart failure </w:t>
            </w:r>
          </w:p>
        </w:tc>
        <w:tc>
          <w:tcPr>
            <w:tcW w:w="408" w:type="pct"/>
            <w:shd w:val="clear" w:color="auto" w:fill="auto"/>
            <w:noWrap/>
          </w:tcPr>
          <w:p w14:paraId="53C969E1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128 (1.8)</w:t>
            </w:r>
          </w:p>
        </w:tc>
        <w:tc>
          <w:tcPr>
            <w:tcW w:w="1405" w:type="pct"/>
            <w:shd w:val="clear" w:color="auto" w:fill="auto"/>
            <w:noWrap/>
            <w:hideMark/>
          </w:tcPr>
          <w:p w14:paraId="70EFC64F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Blood loss anemi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3997C248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68 (1.0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0E05081F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Anxiety and behavioural disorders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2153712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42 (0.6)</w:t>
            </w:r>
          </w:p>
        </w:tc>
      </w:tr>
      <w:tr w:rsidR="00161849" w:rsidRPr="00161849" w14:paraId="3501E786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05D78E74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ronic pulmonary disease 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39809D02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216 (3.0)</w:t>
            </w:r>
          </w:p>
        </w:tc>
        <w:tc>
          <w:tcPr>
            <w:tcW w:w="1405" w:type="pct"/>
            <w:shd w:val="clear" w:color="auto" w:fill="auto"/>
            <w:noWrap/>
            <w:hideMark/>
          </w:tcPr>
          <w:p w14:paraId="1614174B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Cardiac arrhythmias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1BCE4940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342 (4.8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53DCEE25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Bowel disease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5DA8EFBC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92 (1.3)</w:t>
            </w:r>
          </w:p>
        </w:tc>
      </w:tr>
      <w:tr w:rsidR="00161849" w:rsidRPr="00161849" w14:paraId="3D5A7B83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251BCC8F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36834B5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56 (0.8)</w:t>
            </w:r>
          </w:p>
        </w:tc>
        <w:tc>
          <w:tcPr>
            <w:tcW w:w="1405" w:type="pct"/>
            <w:shd w:val="clear" w:color="auto" w:fill="auto"/>
            <w:noWrap/>
            <w:hideMark/>
          </w:tcPr>
          <w:p w14:paraId="65EEF83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gestive heart failure 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1BB5301F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128 (1.8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1103DC72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rdiac valve disorder 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5C2CCA51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75 (1.1)</w:t>
            </w:r>
          </w:p>
        </w:tc>
      </w:tr>
      <w:tr w:rsidR="00161849" w:rsidRPr="00161849" w14:paraId="55D5A1FE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5341349E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Diabetes without complications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078C7E0C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380 (5.3)</w:t>
            </w:r>
          </w:p>
        </w:tc>
        <w:tc>
          <w:tcPr>
            <w:tcW w:w="1405" w:type="pct"/>
            <w:shd w:val="clear" w:color="auto" w:fill="auto"/>
            <w:noWrap/>
            <w:hideMark/>
          </w:tcPr>
          <w:p w14:paraId="33CC545F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40CD9B53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216 (3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2ACC9EB0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Cardiac arrhythmi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6F0901F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314 (4.4)</w:t>
            </w:r>
          </w:p>
        </w:tc>
      </w:tr>
      <w:tr w:rsidR="00161849" w:rsidRPr="00161849" w14:paraId="1A276434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7FB477F8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Diabetes with complications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496B581C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248 (3.5)</w:t>
            </w:r>
          </w:p>
        </w:tc>
        <w:tc>
          <w:tcPr>
            <w:tcW w:w="1405" w:type="pct"/>
            <w:shd w:val="clear" w:color="auto" w:fill="auto"/>
            <w:noWrap/>
            <w:hideMark/>
          </w:tcPr>
          <w:p w14:paraId="361FFD1E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Coagulopathy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043E44AA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39 (0.6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63DCDC49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2AFBD501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104 (1.5)</w:t>
            </w:r>
          </w:p>
        </w:tc>
      </w:tr>
      <w:tr w:rsidR="00161849" w:rsidRPr="00161849" w14:paraId="5540EED6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743BD463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Mild liver disease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364FCE54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33 (0.5)</w:t>
            </w:r>
          </w:p>
        </w:tc>
        <w:tc>
          <w:tcPr>
            <w:tcW w:w="1405" w:type="pct"/>
            <w:shd w:val="clear" w:color="auto" w:fill="auto"/>
            <w:noWrap/>
            <w:hideMark/>
          </w:tcPr>
          <w:p w14:paraId="2EAB49C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Deficiency anemi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7C3B1CC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183 (2.6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02CC004C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Coagulopathy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7341CC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384 (5.4)</w:t>
            </w:r>
          </w:p>
        </w:tc>
      </w:tr>
      <w:tr w:rsidR="00161849" w:rsidRPr="00161849" w14:paraId="4F648150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371771D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Moderate/severe liver disease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197726B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14 (0.2)</w:t>
            </w:r>
          </w:p>
        </w:tc>
        <w:tc>
          <w:tcPr>
            <w:tcW w:w="1405" w:type="pct"/>
            <w:shd w:val="clear" w:color="auto" w:fill="auto"/>
            <w:noWrap/>
            <w:hideMark/>
          </w:tcPr>
          <w:p w14:paraId="0B15EE24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635D8782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67 (0.9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16247B6B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gestive heart failure 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09F6EA6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128 (1.8)</w:t>
            </w:r>
          </w:p>
        </w:tc>
      </w:tr>
      <w:tr w:rsidR="00161849" w:rsidRPr="00161849" w14:paraId="31152EB5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</w:tcPr>
          <w:p w14:paraId="5DC1BDF1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408" w:type="pct"/>
            <w:shd w:val="clear" w:color="auto" w:fill="auto"/>
            <w:noWrap/>
          </w:tcPr>
          <w:p w14:paraId="6CA0A542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5 (1.5) </w:t>
            </w:r>
          </w:p>
        </w:tc>
        <w:tc>
          <w:tcPr>
            <w:tcW w:w="1405" w:type="pct"/>
            <w:shd w:val="clear" w:color="auto" w:fill="auto"/>
            <w:noWrap/>
          </w:tcPr>
          <w:p w14:paraId="69F0C59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Diabetes, complicated</w:t>
            </w:r>
          </w:p>
        </w:tc>
        <w:tc>
          <w:tcPr>
            <w:tcW w:w="408" w:type="pct"/>
            <w:shd w:val="clear" w:color="auto" w:fill="auto"/>
            <w:noWrap/>
          </w:tcPr>
          <w:p w14:paraId="54D9325B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261 (3.7)</w:t>
            </w:r>
          </w:p>
        </w:tc>
        <w:tc>
          <w:tcPr>
            <w:tcW w:w="1050" w:type="pct"/>
            <w:shd w:val="clear" w:color="auto" w:fill="auto"/>
            <w:noWrap/>
          </w:tcPr>
          <w:p w14:paraId="2B6DBA9B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Connective tissue disorders</w:t>
            </w:r>
          </w:p>
        </w:tc>
        <w:tc>
          <w:tcPr>
            <w:tcW w:w="406" w:type="pct"/>
            <w:shd w:val="clear" w:color="auto" w:fill="auto"/>
            <w:noWrap/>
          </w:tcPr>
          <w:p w14:paraId="2B9C953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32 (0.5)</w:t>
            </w:r>
          </w:p>
        </w:tc>
      </w:tr>
      <w:tr w:rsidR="00161849" w:rsidRPr="00161849" w14:paraId="62F553E2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14AD936C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ralysis 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61FD5C84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50 (0.7)</w:t>
            </w:r>
          </w:p>
        </w:tc>
        <w:tc>
          <w:tcPr>
            <w:tcW w:w="1405" w:type="pct"/>
            <w:shd w:val="clear" w:color="auto" w:fill="auto"/>
            <w:noWrap/>
            <w:hideMark/>
          </w:tcPr>
          <w:p w14:paraId="4FD31C54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Diabetes, uncomplicated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70F29D53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367 (5.2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268A7F0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COPD and asthm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2A38DFFA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232 (3.3)</w:t>
            </w:r>
          </w:p>
        </w:tc>
      </w:tr>
      <w:tr w:rsidR="00161849" w:rsidRPr="00161849" w14:paraId="73903809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789FEBA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Peptic ulcer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2A213F3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52 (0.7)</w:t>
            </w:r>
          </w:p>
        </w:tc>
        <w:tc>
          <w:tcPr>
            <w:tcW w:w="1405" w:type="pct"/>
            <w:shd w:val="clear" w:color="auto" w:fill="auto"/>
            <w:noWrap/>
            <w:hideMark/>
          </w:tcPr>
          <w:p w14:paraId="5883D682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Drug abuse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54C920C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9 (0.1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42FB4D2E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DCCC43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55 (0.8)</w:t>
            </w:r>
          </w:p>
        </w:tc>
      </w:tr>
      <w:tr w:rsidR="00161849" w:rsidRPr="00161849" w14:paraId="166F3D1E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7EC2AB19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0D2AEBC6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66 (0.9)</w:t>
            </w:r>
          </w:p>
        </w:tc>
        <w:tc>
          <w:tcPr>
            <w:tcW w:w="1405" w:type="pct"/>
            <w:shd w:val="clear" w:color="auto" w:fill="auto"/>
            <w:noWrap/>
            <w:hideMark/>
          </w:tcPr>
          <w:p w14:paraId="42A3D0F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Fluid and electrolyte disorder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21954D62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266 (3.7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77C66969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Diabetes complicated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1C6E5EC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261 (3.7)</w:t>
            </w:r>
          </w:p>
        </w:tc>
      </w:tr>
      <w:tr w:rsidR="00161849" w:rsidRPr="00161849" w14:paraId="459BC0F5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44886C15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40A746B5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74 (1.0)</w:t>
            </w:r>
          </w:p>
        </w:tc>
        <w:tc>
          <w:tcPr>
            <w:tcW w:w="1405" w:type="pct"/>
            <w:shd w:val="clear" w:color="auto" w:fill="auto"/>
            <w:noWrap/>
            <w:hideMark/>
          </w:tcPr>
          <w:p w14:paraId="6C5068D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Hypertension complicated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63D3E1B1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5286236F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Diabetes uncomplicated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F0A34E2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367 (5.2)</w:t>
            </w:r>
          </w:p>
        </w:tc>
      </w:tr>
      <w:tr w:rsidR="00161849" w:rsidRPr="00161849" w14:paraId="6E2BF598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03463E6A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38D51FF5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29 (0.4)</w:t>
            </w:r>
          </w:p>
        </w:tc>
        <w:tc>
          <w:tcPr>
            <w:tcW w:w="1405" w:type="pct"/>
            <w:shd w:val="clear" w:color="auto" w:fill="auto"/>
            <w:noWrap/>
            <w:hideMark/>
          </w:tcPr>
          <w:p w14:paraId="6337BD5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Hypertension uncomplicated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6C6894F0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682 (9.6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0326BA92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Endocrine disorders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FD01E6B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45 (0.6)</w:t>
            </w:r>
          </w:p>
        </w:tc>
      </w:tr>
      <w:tr w:rsidR="00161849" w:rsidRPr="00161849" w14:paraId="05BB5BF9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</w:tcPr>
          <w:p w14:paraId="2779A96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</w:tcPr>
          <w:p w14:paraId="01649E8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0C2246CF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1A033BA9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28 (0.4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091473D0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Eye problems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0ABB13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48 (0.7)</w:t>
            </w:r>
          </w:p>
        </w:tc>
      </w:tr>
      <w:tr w:rsidR="00161849" w:rsidRPr="00161849" w14:paraId="6F29B615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7FC4236A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228F900C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7895DD9E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2863FE9F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49 (0.7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1F2BD5EE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FBADFD4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682 (9.6)</w:t>
            </w:r>
          </w:p>
        </w:tc>
      </w:tr>
      <w:tr w:rsidR="00161849" w:rsidRPr="00161849" w14:paraId="3FD06DAB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2E3B3D64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31AEDF40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1CB75D63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41866F3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69 (1.0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5D65590F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Inner ear disorder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4168A9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20 (0.3)</w:t>
            </w:r>
          </w:p>
        </w:tc>
      </w:tr>
      <w:tr w:rsidR="00161849" w:rsidRPr="00161849" w14:paraId="476630BF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3A0C21A6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7E739FB0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34C22098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Other neurological disorders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1669323A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65 (0.9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5CB887BA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Joint and spinal disorders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2E3BCE4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45 (0.6)</w:t>
            </w:r>
          </w:p>
        </w:tc>
      </w:tr>
      <w:tr w:rsidR="00161849" w:rsidRPr="00161849" w14:paraId="70541A03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3668E1E2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70AE746A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6FB4F420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Paralysis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0C0665F1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50 (0.7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6C817AD5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Liver moderate/severe disease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E5224A1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44 (0.6)</w:t>
            </w:r>
          </w:p>
        </w:tc>
      </w:tr>
      <w:tr w:rsidR="00161849" w:rsidRPr="00161849" w14:paraId="5BE19601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6576EA03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1DFC57EC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74C5C29C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Peptic ulcer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61C7DE9E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33 (0.5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4BB44EA8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Major psychiatric condition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5F3A552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79 (1.1)</w:t>
            </w:r>
          </w:p>
        </w:tc>
      </w:tr>
      <w:tr w:rsidR="00161849" w:rsidRPr="00161849" w14:paraId="172F14B5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78448039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76F7FF11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230132D4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Peripheral vascular disorders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0007A80A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66 (0.9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40C643E0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Malnutrition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126C3B8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39 (0.6)</w:t>
            </w:r>
          </w:p>
        </w:tc>
      </w:tr>
      <w:tr w:rsidR="00161849" w:rsidRPr="00161849" w14:paraId="5DCF34F9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043A1356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43048AD5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204ED6E3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Psychoses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0B967D36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17 (0.2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274E43AE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Metabolic disorder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087337F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237 (3.3)</w:t>
            </w:r>
          </w:p>
        </w:tc>
      </w:tr>
      <w:tr w:rsidR="00161849" w:rsidRPr="00161849" w14:paraId="5CF823F7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71302A3E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5FD18681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0421F7FB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Pulmonary circulation disorders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263307F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34 (0.5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0EC64A68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yocardial infarction 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82134EC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5 (1.5) </w:t>
            </w:r>
          </w:p>
        </w:tc>
      </w:tr>
      <w:tr w:rsidR="00161849" w:rsidRPr="00161849" w14:paraId="362874DA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3688999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31790E0C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0C1CB42F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4439300A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73 (1.0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60F4B59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urological conditions 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26E83AE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43 (0.6)</w:t>
            </w:r>
          </w:p>
        </w:tc>
      </w:tr>
      <w:tr w:rsidR="00161849" w:rsidRPr="00161849" w14:paraId="72B0E2C5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</w:tcPr>
          <w:p w14:paraId="4917AD3B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</w:tcPr>
          <w:p w14:paraId="2C5D88B3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</w:tcPr>
          <w:p w14:paraId="1B5213D2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408" w:type="pct"/>
            <w:shd w:val="clear" w:color="auto" w:fill="auto"/>
            <w:noWrap/>
          </w:tcPr>
          <w:p w14:paraId="36CF1C22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32 (0.5)</w:t>
            </w:r>
          </w:p>
        </w:tc>
        <w:tc>
          <w:tcPr>
            <w:tcW w:w="1050" w:type="pct"/>
            <w:shd w:val="clear" w:color="auto" w:fill="auto"/>
            <w:noWrap/>
          </w:tcPr>
          <w:p w14:paraId="42770AB6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406" w:type="pct"/>
            <w:shd w:val="clear" w:color="auto" w:fill="auto"/>
            <w:noWrap/>
          </w:tcPr>
          <w:p w14:paraId="6BE2B118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69 (1.0)</w:t>
            </w:r>
          </w:p>
        </w:tc>
      </w:tr>
      <w:tr w:rsidR="00161849" w:rsidRPr="00161849" w14:paraId="0E4F820F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06F8A5EB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0C01CFB6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3C8A3A75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Valvular disease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1DF15CF8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75 (1.1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4F884DF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B24D015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36 (0.5)</w:t>
            </w:r>
          </w:p>
        </w:tc>
      </w:tr>
      <w:tr w:rsidR="00161849" w:rsidRPr="00161849" w14:paraId="0BC71105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1B3D376B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1683BFAB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575CB4A6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1A8B209E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42 (0.6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666F1ED8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Other cardiac conditions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FFF2F51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246 (3.5)</w:t>
            </w:r>
          </w:p>
        </w:tc>
      </w:tr>
      <w:tr w:rsidR="00161849" w:rsidRPr="00161849" w14:paraId="3A871796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6EE49114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519EA92C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4ECCCF08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222F3BC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pct"/>
            <w:shd w:val="clear" w:color="auto" w:fill="auto"/>
            <w:noWrap/>
            <w:hideMark/>
          </w:tcPr>
          <w:p w14:paraId="0914FAEB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Paralysis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4EAB0A3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50 (0.7)</w:t>
            </w:r>
          </w:p>
        </w:tc>
      </w:tr>
      <w:tr w:rsidR="00161849" w:rsidRPr="00161849" w14:paraId="06EE2760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6BA09C13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0B9062CB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3D2AA9C9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28C06C06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pct"/>
            <w:shd w:val="clear" w:color="auto" w:fill="auto"/>
            <w:noWrap/>
            <w:hideMark/>
          </w:tcPr>
          <w:p w14:paraId="78FCDA26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Peripheral nerve disorders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749D7F2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21 (0.3)</w:t>
            </w:r>
          </w:p>
        </w:tc>
      </w:tr>
      <w:tr w:rsidR="00161849" w:rsidRPr="00161849" w14:paraId="38EA8573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796933C9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53F4A2C6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6B15706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3085FD8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pct"/>
            <w:shd w:val="clear" w:color="auto" w:fill="auto"/>
            <w:noWrap/>
            <w:hideMark/>
          </w:tcPr>
          <w:p w14:paraId="1F5C034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27F68F7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71 (1.0)</w:t>
            </w:r>
          </w:p>
        </w:tc>
      </w:tr>
      <w:tr w:rsidR="00161849" w:rsidRPr="00161849" w14:paraId="5D679EA9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180E4F9E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781114C5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4256C87F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16567E9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pct"/>
            <w:shd w:val="clear" w:color="auto" w:fill="auto"/>
            <w:noWrap/>
            <w:hideMark/>
          </w:tcPr>
          <w:p w14:paraId="0F432127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Pulmonary circulation disorder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D5B94C9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34 (0.5)</w:t>
            </w:r>
          </w:p>
        </w:tc>
      </w:tr>
      <w:tr w:rsidR="00161849" w:rsidRPr="00161849" w14:paraId="70DBD9F5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6B3EA9B6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5E018FAB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7CF18A54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5954B858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pct"/>
            <w:shd w:val="clear" w:color="auto" w:fill="auto"/>
            <w:noWrap/>
            <w:hideMark/>
          </w:tcPr>
          <w:p w14:paraId="2230DD50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7A71BA1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74 (1.0)</w:t>
            </w:r>
          </w:p>
        </w:tc>
      </w:tr>
      <w:tr w:rsidR="00161849" w:rsidRPr="00161849" w14:paraId="12F6FC1E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3D45907A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30C4778E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7C2B5740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25BF3C32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pct"/>
            <w:shd w:val="clear" w:color="auto" w:fill="auto"/>
            <w:noWrap/>
            <w:hideMark/>
          </w:tcPr>
          <w:p w14:paraId="34750D13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Sleep disorder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983739D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56 (0.8)</w:t>
            </w:r>
          </w:p>
        </w:tc>
      </w:tr>
      <w:tr w:rsidR="00161849" w:rsidRPr="00161849" w14:paraId="41C217B0" w14:textId="77777777" w:rsidTr="00B57B6F">
        <w:trPr>
          <w:trHeight w:val="300"/>
        </w:trPr>
        <w:tc>
          <w:tcPr>
            <w:tcW w:w="1323" w:type="pct"/>
            <w:shd w:val="clear" w:color="auto" w:fill="auto"/>
            <w:noWrap/>
            <w:hideMark/>
          </w:tcPr>
          <w:p w14:paraId="2832D993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41D1AB9A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auto"/>
            <w:noWrap/>
            <w:hideMark/>
          </w:tcPr>
          <w:p w14:paraId="23B10C90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5A3BAD14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pct"/>
            <w:shd w:val="clear" w:color="auto" w:fill="auto"/>
            <w:noWrap/>
            <w:hideMark/>
          </w:tcPr>
          <w:p w14:paraId="3E6BBE05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GI disease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66592EB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100 (1.4)</w:t>
            </w:r>
          </w:p>
        </w:tc>
      </w:tr>
      <w:tr w:rsidR="00161849" w:rsidRPr="00161849" w14:paraId="1E615374" w14:textId="77777777" w:rsidTr="00B57B6F">
        <w:trPr>
          <w:trHeight w:val="300"/>
        </w:trPr>
        <w:tc>
          <w:tcPr>
            <w:tcW w:w="13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139E5E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AF5769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B93A21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F7B571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F88565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rinary tract disorder 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224942" w14:textId="77777777" w:rsidR="00161849" w:rsidRPr="00161849" w:rsidRDefault="00161849" w:rsidP="001618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1849">
              <w:rPr>
                <w:rFonts w:ascii="Times New Roman" w:eastAsia="Calibri" w:hAnsi="Times New Roman" w:cs="Times New Roman"/>
                <w:sz w:val="20"/>
                <w:szCs w:val="20"/>
              </w:rPr>
              <w:t>49 (0.7)</w:t>
            </w:r>
          </w:p>
        </w:tc>
      </w:tr>
    </w:tbl>
    <w:p w14:paraId="16CB40E4" w14:textId="77777777" w:rsidR="00161849" w:rsidRDefault="00161849"/>
    <w:p w14:paraId="0E8523B4" w14:textId="77777777" w:rsidR="00161849" w:rsidRDefault="00161849" w:rsidP="00161849">
      <w:pPr>
        <w:jc w:val="both"/>
        <w:rPr>
          <w:rFonts w:ascii="Times New Roman" w:hAnsi="Times New Roman"/>
          <w:b/>
          <w:sz w:val="20"/>
          <w:szCs w:val="20"/>
        </w:rPr>
      </w:pPr>
    </w:p>
    <w:p w14:paraId="24B75EB3" w14:textId="1E3BC2C9" w:rsidR="00161849" w:rsidRDefault="00161849" w:rsidP="00161849">
      <w:pPr>
        <w:jc w:val="both"/>
        <w:rPr>
          <w:rFonts w:ascii="Times New Roman" w:hAnsi="Times New Roman"/>
          <w:b/>
          <w:sz w:val="20"/>
          <w:szCs w:val="20"/>
        </w:rPr>
      </w:pPr>
    </w:p>
    <w:p w14:paraId="75AC5CD4" w14:textId="7072199D" w:rsidR="00B57B6F" w:rsidRDefault="00B57B6F" w:rsidP="00161849">
      <w:pPr>
        <w:jc w:val="both"/>
        <w:rPr>
          <w:rFonts w:ascii="Times New Roman" w:hAnsi="Times New Roman"/>
          <w:b/>
          <w:sz w:val="20"/>
          <w:szCs w:val="20"/>
        </w:rPr>
      </w:pPr>
    </w:p>
    <w:p w14:paraId="644D8BC0" w14:textId="0DF73E5D" w:rsidR="00B57B6F" w:rsidRDefault="00B57B6F" w:rsidP="00161849">
      <w:pPr>
        <w:jc w:val="both"/>
        <w:rPr>
          <w:rFonts w:ascii="Times New Roman" w:hAnsi="Times New Roman"/>
          <w:b/>
          <w:sz w:val="20"/>
          <w:szCs w:val="20"/>
        </w:rPr>
      </w:pPr>
    </w:p>
    <w:p w14:paraId="612021B1" w14:textId="28B96E13" w:rsidR="00B57B6F" w:rsidRDefault="00B57B6F" w:rsidP="00161849">
      <w:pPr>
        <w:jc w:val="both"/>
        <w:rPr>
          <w:rFonts w:ascii="Times New Roman" w:hAnsi="Times New Roman"/>
          <w:b/>
          <w:sz w:val="20"/>
          <w:szCs w:val="20"/>
        </w:rPr>
      </w:pPr>
    </w:p>
    <w:p w14:paraId="6CC0A285" w14:textId="3527BD6E" w:rsidR="00B57B6F" w:rsidRDefault="00B57B6F" w:rsidP="00161849">
      <w:pPr>
        <w:jc w:val="both"/>
        <w:rPr>
          <w:rFonts w:ascii="Times New Roman" w:hAnsi="Times New Roman"/>
          <w:b/>
          <w:sz w:val="20"/>
          <w:szCs w:val="20"/>
        </w:rPr>
      </w:pPr>
    </w:p>
    <w:p w14:paraId="509AFB34" w14:textId="64A3D65A" w:rsidR="00B57B6F" w:rsidRDefault="00B57B6F" w:rsidP="00161849">
      <w:pPr>
        <w:jc w:val="both"/>
        <w:rPr>
          <w:rFonts w:ascii="Times New Roman" w:hAnsi="Times New Roman"/>
          <w:b/>
          <w:sz w:val="20"/>
          <w:szCs w:val="20"/>
        </w:rPr>
      </w:pPr>
    </w:p>
    <w:p w14:paraId="7C631A13" w14:textId="00EC53E0" w:rsidR="00B57B6F" w:rsidRDefault="00B57B6F" w:rsidP="00161849">
      <w:pPr>
        <w:jc w:val="both"/>
        <w:rPr>
          <w:rFonts w:ascii="Times New Roman" w:hAnsi="Times New Roman"/>
          <w:b/>
          <w:sz w:val="20"/>
          <w:szCs w:val="20"/>
        </w:rPr>
      </w:pPr>
    </w:p>
    <w:p w14:paraId="055A6D5A" w14:textId="7921D947" w:rsidR="00B57B6F" w:rsidRDefault="00B57B6F" w:rsidP="00161849">
      <w:pPr>
        <w:jc w:val="both"/>
        <w:rPr>
          <w:rFonts w:ascii="Times New Roman" w:hAnsi="Times New Roman"/>
          <w:b/>
          <w:sz w:val="20"/>
          <w:szCs w:val="20"/>
        </w:rPr>
      </w:pPr>
    </w:p>
    <w:p w14:paraId="22997E5A" w14:textId="7590F92A" w:rsidR="00B57B6F" w:rsidRDefault="00B57B6F" w:rsidP="00161849">
      <w:pPr>
        <w:jc w:val="both"/>
        <w:rPr>
          <w:rFonts w:ascii="Times New Roman" w:hAnsi="Times New Roman"/>
          <w:b/>
          <w:sz w:val="20"/>
          <w:szCs w:val="20"/>
        </w:rPr>
      </w:pPr>
    </w:p>
    <w:p w14:paraId="55B3C27B" w14:textId="6C38DD32" w:rsidR="00B57B6F" w:rsidRDefault="00B57B6F" w:rsidP="00161849">
      <w:pPr>
        <w:jc w:val="both"/>
        <w:rPr>
          <w:rFonts w:ascii="Times New Roman" w:hAnsi="Times New Roman"/>
          <w:b/>
          <w:sz w:val="20"/>
          <w:szCs w:val="20"/>
        </w:rPr>
      </w:pPr>
    </w:p>
    <w:p w14:paraId="5C8AB24F" w14:textId="4FE7774F" w:rsidR="00B57B6F" w:rsidRDefault="00B57B6F" w:rsidP="00161849">
      <w:pPr>
        <w:jc w:val="both"/>
        <w:rPr>
          <w:rFonts w:ascii="Times New Roman" w:hAnsi="Times New Roman"/>
          <w:b/>
          <w:sz w:val="20"/>
          <w:szCs w:val="20"/>
        </w:rPr>
      </w:pPr>
    </w:p>
    <w:p w14:paraId="7DD90024" w14:textId="08E75B3E" w:rsidR="00B57B6F" w:rsidRDefault="00B57B6F" w:rsidP="00161849">
      <w:pPr>
        <w:jc w:val="both"/>
        <w:rPr>
          <w:rFonts w:ascii="Times New Roman" w:hAnsi="Times New Roman"/>
          <w:b/>
          <w:sz w:val="20"/>
          <w:szCs w:val="20"/>
        </w:rPr>
      </w:pPr>
    </w:p>
    <w:p w14:paraId="2EA41E3C" w14:textId="6928ACED" w:rsidR="00B57B6F" w:rsidRDefault="00B57B6F" w:rsidP="00161849">
      <w:pPr>
        <w:jc w:val="both"/>
        <w:rPr>
          <w:rFonts w:ascii="Times New Roman" w:hAnsi="Times New Roman"/>
          <w:b/>
          <w:sz w:val="20"/>
          <w:szCs w:val="20"/>
        </w:rPr>
      </w:pPr>
    </w:p>
    <w:p w14:paraId="49FF6A91" w14:textId="53EF7364" w:rsidR="00B57B6F" w:rsidRDefault="00B57B6F" w:rsidP="00B57B6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161849">
        <w:rPr>
          <w:rFonts w:ascii="Times New Roman" w:eastAsia="Calibri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="00BC6D52">
        <w:rPr>
          <w:rFonts w:ascii="Times New Roman" w:eastAsia="Calibri" w:hAnsi="Times New Roman" w:cs="Times New Roman"/>
          <w:b/>
          <w:sz w:val="20"/>
          <w:szCs w:val="20"/>
          <w:lang w:val="en-US"/>
        </w:rPr>
        <w:t>T</w:t>
      </w:r>
      <w:r w:rsidRPr="00161849">
        <w:rPr>
          <w:rFonts w:ascii="Times New Roman" w:eastAsia="Calibri" w:hAnsi="Times New Roman" w:cs="Times New Roman"/>
          <w:b/>
          <w:sz w:val="20"/>
          <w:szCs w:val="20"/>
          <w:lang w:val="en-US"/>
        </w:rPr>
        <w:t>able S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2</w:t>
      </w:r>
      <w:r w:rsidRPr="00161849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: </w:t>
      </w:r>
      <w:r w:rsidR="0017112E" w:rsidRPr="003758DE">
        <w:rPr>
          <w:rFonts w:ascii="Times New Roman" w:hAnsi="Times New Roman"/>
          <w:b/>
          <w:sz w:val="20"/>
          <w:szCs w:val="20"/>
        </w:rPr>
        <w:t>Adjusted hazard ratios for demographic and clinical factor</w:t>
      </w:r>
      <w:r w:rsidR="0017112E">
        <w:rPr>
          <w:rFonts w:ascii="Times New Roman" w:hAnsi="Times New Roman"/>
          <w:b/>
          <w:sz w:val="20"/>
          <w:szCs w:val="20"/>
        </w:rPr>
        <w:t xml:space="preserve">s associated with </w:t>
      </w:r>
      <w:r w:rsidR="0017112E" w:rsidRPr="003758DE">
        <w:rPr>
          <w:rFonts w:ascii="Times New Roman" w:hAnsi="Times New Roman"/>
          <w:b/>
          <w:sz w:val="20"/>
          <w:szCs w:val="20"/>
        </w:rPr>
        <w:t>CRC mortality</w:t>
      </w:r>
      <w:r w:rsidR="0017112E">
        <w:rPr>
          <w:rFonts w:ascii="Times New Roman" w:hAnsi="Times New Roman"/>
          <w:b/>
          <w:sz w:val="20"/>
          <w:szCs w:val="20"/>
        </w:rPr>
        <w:t xml:space="preserve"> </w:t>
      </w:r>
    </w:p>
    <w:p w14:paraId="579434B6" w14:textId="77777777" w:rsidR="00B57B6F" w:rsidRPr="00B57B6F" w:rsidRDefault="00B57B6F" w:rsidP="00B57B6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41"/>
        <w:gridCol w:w="2303"/>
        <w:gridCol w:w="2496"/>
        <w:gridCol w:w="2192"/>
        <w:gridCol w:w="2114"/>
        <w:gridCol w:w="2114"/>
      </w:tblGrid>
      <w:tr w:rsidR="00B57B6F" w:rsidRPr="00B57B6F" w14:paraId="67CB6507" w14:textId="77777777" w:rsidTr="0031167C">
        <w:trPr>
          <w:trHeight w:val="345"/>
        </w:trPr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55D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B9D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M1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7C0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*M2 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61CD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**M3</w:t>
            </w: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CCI) 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CAF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3</w:t>
            </w: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ECI) 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493D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3</w:t>
            </w: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C3) </w:t>
            </w:r>
          </w:p>
        </w:tc>
      </w:tr>
      <w:tr w:rsidR="00B57B6F" w:rsidRPr="00B57B6F" w14:paraId="3104291A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F9C6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00A9E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rude HR (95% CI) 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3F1C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j. HR (95% CI) 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FC60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j. HR (95% CI) 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D04D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j. HR (95% CI) 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EE1A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j. HR (95% CI) </w:t>
            </w:r>
          </w:p>
        </w:tc>
      </w:tr>
      <w:tr w:rsidR="00B57B6F" w:rsidRPr="00B57B6F" w14:paraId="451702FE" w14:textId="77777777" w:rsidTr="0031167C">
        <w:trPr>
          <w:trHeight w:val="300"/>
        </w:trPr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851E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8BF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5CAC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24AC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D3C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EF9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1953DA9B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9847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92A4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75E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982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093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A46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29CDEF45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3D1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212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2 (0.94 - 1.1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A1F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90 - 1.0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61D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90 - 1.0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1214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(0.90 - 1.0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2E8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90 - 1.07)</w:t>
            </w:r>
          </w:p>
        </w:tc>
      </w:tr>
      <w:tr w:rsidR="00B57B6F" w:rsidRPr="00B57B6F" w14:paraId="16B2739B" w14:textId="77777777" w:rsidTr="00B57B6F">
        <w:trPr>
          <w:trHeight w:val="300"/>
        </w:trPr>
        <w:tc>
          <w:tcPr>
            <w:tcW w:w="18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ECD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ge group 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54C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7FB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10A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B974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3B1599B1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BA54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-39 year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0B1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7F9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FA8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071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462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35FD66B1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EC6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0-49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E6E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 (0.60 - 1.2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34EE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4 (0.59 - 1.2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7D9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 (0.58 - 1.1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7EE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4 (0.58 - 1.2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C34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 (0.58 - 1.20)</w:t>
            </w:r>
          </w:p>
        </w:tc>
      </w:tr>
      <w:tr w:rsidR="00B57B6F" w:rsidRPr="00B57B6F" w14:paraId="619AC708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5D5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0-59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49B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67 (0.49 - 0.9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F3A2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 (0.73 - 1.3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54E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71 - 1.3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436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71 - 1.3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D15E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71 - 1.36)</w:t>
            </w:r>
          </w:p>
        </w:tc>
      </w:tr>
      <w:tr w:rsidR="00B57B6F" w:rsidRPr="00B57B6F" w14:paraId="1CF24A79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6D7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60-69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A68D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70 (0.51 - 0.9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692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1 (0.81 - 1.5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0522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 (0.79 - 1.4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C3C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9 (0.80 - 1.4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FF7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 (0.78 - 1.47)</w:t>
            </w:r>
          </w:p>
        </w:tc>
      </w:tr>
      <w:tr w:rsidR="00B57B6F" w:rsidRPr="00B57B6F" w14:paraId="39CF1F68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D52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70-79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1BA7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 (0.57 - 1.0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BC9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4 (0.91 - 1.7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E94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9 (0.87 - 1.6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B6C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9 (0.87 - 1.6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0CA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8 (0.87 - 1.62)</w:t>
            </w:r>
          </w:p>
        </w:tc>
      </w:tr>
      <w:tr w:rsidR="00B57B6F" w:rsidRPr="00B57B6F" w14:paraId="45B40DA9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A4F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80+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26F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41 (1.03 - 1.9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E69E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98 (1.44 - 2.7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EBCE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88 (1.36 - 2.5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FE5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89 (1.37 - 2.5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853C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86 (1.36 - 2.56)</w:t>
            </w:r>
          </w:p>
        </w:tc>
      </w:tr>
      <w:tr w:rsidR="00B57B6F" w:rsidRPr="00B57B6F" w14:paraId="46F3186E" w14:textId="77777777" w:rsidTr="00B57B6F">
        <w:trPr>
          <w:trHeight w:val="300"/>
        </w:trPr>
        <w:tc>
          <w:tcPr>
            <w:tcW w:w="18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F572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Remoteness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E33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95C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33E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31A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0AC47058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0D5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03E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407D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C76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01D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B65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26162FF4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84A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gion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079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 (0.86 - 1.0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FEEC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(0.88 - 1.0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74E2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88 - 1.0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D11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88 - 1.0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B0F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(0.88 - 1.08)</w:t>
            </w:r>
          </w:p>
        </w:tc>
      </w:tr>
      <w:tr w:rsidR="00B57B6F" w:rsidRPr="00B57B6F" w14:paraId="5A90006A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61E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mot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D8F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79 - 1.2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A9A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 (0.86 - 1.3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7C6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 (0.87 - 1.3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A55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 (0.86 - 1.3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64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 (0.88 - 1.34)</w:t>
            </w:r>
          </w:p>
        </w:tc>
      </w:tr>
      <w:tr w:rsidR="00B57B6F" w:rsidRPr="00B57B6F" w14:paraId="2BD265A2" w14:textId="77777777" w:rsidTr="00B57B6F">
        <w:trPr>
          <w:trHeight w:val="300"/>
        </w:trPr>
        <w:tc>
          <w:tcPr>
            <w:tcW w:w="18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D9C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rea level SES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212E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B2C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9107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826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356060F3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B9A4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1 (Most disadvantaged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8E7D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16F2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0AF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A9C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2CE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5E398AF8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2B9C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D7A2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 (0.86 - 1.0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6B8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0 (0.81 - 1.0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B48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0 (0.80 - 1.0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DDF7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0 (0.80 - 1.0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04D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0 (0.80 - 1.01)</w:t>
            </w:r>
          </w:p>
        </w:tc>
      </w:tr>
      <w:tr w:rsidR="00B57B6F" w:rsidRPr="00B57B6F" w14:paraId="47EF723F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47B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792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88 (0.76 - 1.0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553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82 (0.70 - 0.9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FCB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82 (0.70 - 0.9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DB3C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83 (0.70 - 0.9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7612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82 (0.70 - 0.96)</w:t>
            </w:r>
          </w:p>
        </w:tc>
      </w:tr>
      <w:tr w:rsidR="00B57B6F" w:rsidRPr="00B57B6F" w14:paraId="2558A329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AF5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1E8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 (0.86 - 1.0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FCC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 (0.84 - 1.0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84A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 (0.85 - 1.0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1DF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 (0.85 - 1.0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0C0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 (0.84 - 1.06)</w:t>
            </w:r>
          </w:p>
        </w:tc>
      </w:tr>
      <w:tr w:rsidR="00B57B6F" w:rsidRPr="00B57B6F" w14:paraId="47A077DA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2E17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5 (Least disadvantaged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0C2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86 (0.75 - 0.9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58A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84 (0.73 - 0.9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3397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84 (0.73 - 0.9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018C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84 (0.73 - 0.9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1B9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84 (0.73 - 0.97)</w:t>
            </w:r>
          </w:p>
        </w:tc>
      </w:tr>
      <w:tr w:rsidR="00B57B6F" w:rsidRPr="00B57B6F" w14:paraId="302D1702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B3A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eriod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A04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B90D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323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4F0D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89F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65A6EFF8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83BD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3-200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C59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538E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214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D2C7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0412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3CDB1613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D73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8-201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DFF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9 - 1.0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6917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82 (0.75 - 0.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671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83 (0.76 - 0.9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4E4C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84 (0.77 - 0.9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7FF7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84 (0.77 - 0.92)</w:t>
            </w:r>
          </w:p>
        </w:tc>
      </w:tr>
      <w:tr w:rsidR="00B57B6F" w:rsidRPr="00B57B6F" w14:paraId="34D3847E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ADB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ubsite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3FD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0C6C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973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650E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A8B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2CB6478A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B3F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lon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A43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55CE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7D6E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A44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FDED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738BF75C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35D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ectal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BE7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 (0.88 - 1.0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9FE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90 - 1.0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8397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90 - 1.0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F88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90 - 1.0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D6C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90 - 1.07)</w:t>
            </w:r>
          </w:p>
        </w:tc>
      </w:tr>
      <w:tr w:rsidR="00B57B6F" w:rsidRPr="00B57B6F" w14:paraId="1B1B84C0" w14:textId="77777777" w:rsidTr="00B57B6F">
        <w:trPr>
          <w:trHeight w:val="300"/>
        </w:trPr>
        <w:tc>
          <w:tcPr>
            <w:tcW w:w="18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7C4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 xml:space="preserve">ACPS stage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3E4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1FA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191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4FC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39479098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6C1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FDA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ED0E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FAB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328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C01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15766909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E77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AEAC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.87 (2.25 - 3.6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F2A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71 (2.12 - 3.4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8F04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70 (2.11 - 3.4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55A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70 (2.11 - 3.4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F9A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70 (2.11 - 3.46)</w:t>
            </w:r>
          </w:p>
        </w:tc>
      </w:tr>
      <w:tr w:rsidR="00B57B6F" w:rsidRPr="00B57B6F" w14:paraId="2C7E5520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460C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3B0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6.77 (5.37 - 8.5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B74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.30 (4.98 - 7.9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3327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.28 (4.97 - 7.9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2B8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.27 (4.96 - 7.9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6AAD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.27 (4.96 - 7.92)</w:t>
            </w:r>
          </w:p>
        </w:tc>
      </w:tr>
      <w:tr w:rsidR="00B57B6F" w:rsidRPr="00B57B6F" w14:paraId="2CE49514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842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38E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8.4 (22.6 - 35.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28B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6.0 (20.6 - 32.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1DA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6.1 (20.7 - 32.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E26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5.8 (20.5 - 32.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BB12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6.1 (20.7 - 32.9)</w:t>
            </w:r>
          </w:p>
        </w:tc>
      </w:tr>
      <w:tr w:rsidR="00B57B6F" w:rsidRPr="00B57B6F" w14:paraId="7FA74966" w14:textId="77777777" w:rsidTr="00B57B6F">
        <w:trPr>
          <w:trHeight w:val="300"/>
        </w:trPr>
        <w:tc>
          <w:tcPr>
            <w:tcW w:w="18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FDB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Differentiation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A94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B5D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3FE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9D5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2B3C6DE6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BC8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l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4A7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F05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669D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7E8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1E0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2C553B32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E05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C7B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.67 (1.23 - 2.2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B9D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56 (1.15 - 2.1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BC67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56 (1.14 - 2.1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92DC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53 (1.12 - 2.0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DAC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55 (1.14 - 2.11)</w:t>
            </w:r>
          </w:p>
        </w:tc>
      </w:tr>
      <w:tr w:rsidR="00B57B6F" w:rsidRPr="00B57B6F" w14:paraId="5A7FD6B0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AF6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orly/Undifferentiated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CBC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.71 (2.71 - 5.0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3E1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74 (2.00 - 3.7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36C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74 (2.00 - 3.7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2C4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69 (1.96 - 3.6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996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73 (1.99 - 3.73)</w:t>
            </w:r>
          </w:p>
        </w:tc>
      </w:tr>
      <w:tr w:rsidR="00B57B6F" w:rsidRPr="00B57B6F" w14:paraId="2E64413D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08B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01BC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5.56 (4.03 - 7.6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7E6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1 (2.69 - 5.1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584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1 (2.68 - 5.1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CAB4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3 (2.62 – 5.0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4CE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65 (2.63 - 5.04)</w:t>
            </w:r>
          </w:p>
        </w:tc>
      </w:tr>
      <w:tr w:rsidR="00B57B6F" w:rsidRPr="00B57B6F" w14:paraId="35A433F3" w14:textId="77777777" w:rsidTr="00B57B6F">
        <w:trPr>
          <w:trHeight w:val="300"/>
        </w:trPr>
        <w:tc>
          <w:tcPr>
            <w:tcW w:w="18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9CA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morbidity score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5DD4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597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271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5BD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133AB239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AEA4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I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C0B7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FF2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55E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57C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57BC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0BEF34BF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EFE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376D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278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C167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6D14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57E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27B14934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4D57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E72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 (0.94 - 1.2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E0B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B27D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 (0.88 - 1.1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3A9C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2AF2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48308EA8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07B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B75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.31 (1.09 - 1.5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955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E834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.39 (1.15 - 1.6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B74E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0FD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047AB122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92A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+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FA4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.44 (1.14 - 1.8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19D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E862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.44 (1.13 - 1.8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AF9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73A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7B4987E5" w14:textId="77777777" w:rsidTr="00B57B6F">
        <w:trPr>
          <w:trHeight w:val="300"/>
        </w:trPr>
        <w:tc>
          <w:tcPr>
            <w:tcW w:w="18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0D6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CI (cancer-specific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625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B01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78A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D37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47A23FA8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4C3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7C5F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30A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AFA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F8A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0E17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6037B373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DC7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58D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 (0.86 - 1.3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C58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F0A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5FB4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6 (0.77 - 1.1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7434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57B6F" w:rsidRPr="00B57B6F" w14:paraId="00918397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245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-1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BDC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56 (1.38 - 1.7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45A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7F92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E4B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1.43 (1.26 - 1.6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66A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B57B6F" w:rsidRPr="00B57B6F" w14:paraId="5F844DA6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E6F2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+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C51E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08 (1.46 - 2.9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EC8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248C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E939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1.67 (1.17 - 2.3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0BC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B57B6F" w:rsidRPr="00B57B6F" w14:paraId="54CD0DFD" w14:textId="77777777" w:rsidTr="00B57B6F">
        <w:trPr>
          <w:trHeight w:val="300"/>
        </w:trPr>
        <w:tc>
          <w:tcPr>
            <w:tcW w:w="18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D08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3 (CRC-specific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316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AB37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328C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0F5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1F3F421E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822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9A1D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07C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39F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FA03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440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7B6F" w:rsidRPr="00B57B6F" w14:paraId="0E42FE70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4B9E" w14:textId="2CCF3972" w:rsidR="00B57B6F" w:rsidRPr="00B57B6F" w:rsidRDefault="0031167C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DA9D" w14:textId="0653DA56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9 (0.97 - 1.2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C0A8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BE2D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B9B0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59A6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2 (0.90 - 1.15)</w:t>
            </w:r>
          </w:p>
        </w:tc>
      </w:tr>
      <w:tr w:rsidR="00B57B6F" w:rsidRPr="00B57B6F" w14:paraId="3C0A7DF0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CCF4" w14:textId="0825C8DA" w:rsidR="00B57B6F" w:rsidRPr="00B57B6F" w:rsidRDefault="0031167C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8450" w14:textId="59EBCEC9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31 (1.16 - 1.48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921B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F39E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E99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FCA1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32 (1.16 - 1.50)</w:t>
            </w:r>
          </w:p>
        </w:tc>
      </w:tr>
      <w:tr w:rsidR="00B57B6F" w:rsidRPr="00B57B6F" w14:paraId="54064E47" w14:textId="77777777" w:rsidTr="0031167C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E24AB" w14:textId="6143D898" w:rsidR="00B57B6F" w:rsidRPr="00B57B6F" w:rsidRDefault="0031167C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+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1B512" w14:textId="53DBB0B8" w:rsidR="00BC6D52" w:rsidRPr="00B57B6F" w:rsidRDefault="00BC6D52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43 (1.22</w:t>
            </w:r>
            <w:r w:rsidR="003116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67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C649A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C6BD2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12525" w14:textId="77777777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AA559" w14:textId="7CB100AA" w:rsidR="00B57B6F" w:rsidRPr="00B57B6F" w:rsidRDefault="00B57B6F" w:rsidP="00B57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3</w:t>
            </w:r>
            <w:r w:rsidR="00BC6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1.1</w:t>
            </w:r>
            <w:r w:rsidR="00BC6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- 1.</w:t>
            </w:r>
            <w:r w:rsidR="00BC6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6</w:t>
            </w:r>
            <w:r w:rsidRPr="00B5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</w:tbl>
    <w:p w14:paraId="193B1BA1" w14:textId="5DAD3761" w:rsidR="00B57B6F" w:rsidRPr="00B57B6F" w:rsidRDefault="00B57B6F" w:rsidP="00B57B6F">
      <w:pPr>
        <w:jc w:val="both"/>
        <w:rPr>
          <w:rFonts w:ascii="Times New Roman" w:hAnsi="Times New Roman"/>
          <w:b/>
          <w:sz w:val="20"/>
          <w:szCs w:val="20"/>
        </w:rPr>
        <w:sectPr w:rsidR="00B57B6F" w:rsidRPr="00B57B6F" w:rsidSect="00B57B6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/>
          <w:b/>
          <w:sz w:val="20"/>
          <w:szCs w:val="20"/>
        </w:rPr>
        <w:t xml:space="preserve"> </w:t>
      </w:r>
      <w:r w:rsidRPr="00B57B6F">
        <w:rPr>
          <w:rFonts w:ascii="Times New Roman" w:eastAsia="Calibri" w:hAnsi="Times New Roman" w:cs="Times New Roman"/>
          <w:sz w:val="16"/>
          <w:szCs w:val="16"/>
        </w:rPr>
        <w:t>* M1:  presents crude HR for each individual-level and area-level attribute. **M2: adjusted HR for each individual-level and area-level attribute adjusted for all other factors in the model (age, sex, area remoteness, area level SES, period, cancer site, grade and stage).  ***M3</w:t>
      </w:r>
      <w:r w:rsidRPr="00B57B6F">
        <w:rPr>
          <w:rFonts w:ascii="Times New Roman" w:eastAsia="Calibri" w:hAnsi="Times New Roman" w:cs="Times New Roman"/>
          <w:sz w:val="16"/>
          <w:szCs w:val="16"/>
          <w:vertAlign w:val="superscript"/>
        </w:rPr>
        <w:t>a-c</w:t>
      </w:r>
      <w:r w:rsidRPr="00B57B6F">
        <w:rPr>
          <w:rFonts w:ascii="Times New Roman" w:eastAsia="Calibri" w:hAnsi="Times New Roman" w:cs="Times New Roman"/>
          <w:sz w:val="16"/>
          <w:szCs w:val="16"/>
        </w:rPr>
        <w:t>: M2</w:t>
      </w:r>
      <w:r w:rsidRPr="00B57B6F">
        <w:rPr>
          <w:rFonts w:ascii="Times New Roman" w:eastAsia="Calibri" w:hAnsi="Times New Roman" w:cs="Times New Roman"/>
          <w:b/>
          <w:sz w:val="16"/>
          <w:szCs w:val="16"/>
        </w:rPr>
        <w:t xml:space="preserve"> </w:t>
      </w:r>
      <w:r w:rsidRPr="00B57B6F">
        <w:rPr>
          <w:rFonts w:ascii="Times New Roman" w:eastAsia="Calibri" w:hAnsi="Times New Roman" w:cs="Times New Roman"/>
          <w:sz w:val="16"/>
          <w:szCs w:val="16"/>
        </w:rPr>
        <w:t>plus comorbidity as index scores, CCI, ECI and C3, respectively. ~ Bold entries indicate significance at p &lt; 0.05</w:t>
      </w:r>
      <w:r w:rsidRPr="00B57B6F">
        <w:rPr>
          <w:rFonts w:ascii="Times New Roman" w:eastAsia="Times New Roman" w:hAnsi="Times New Roman" w:cs="Times New Roman"/>
          <w:color w:val="000000"/>
          <w:sz w:val="16"/>
          <w:szCs w:val="16"/>
          <w:lang w:eastAsia="en-AU"/>
        </w:rPr>
        <w:t xml:space="preserve">. </w:t>
      </w:r>
      <w:r w:rsidRPr="00B57B6F">
        <w:rPr>
          <w:rFonts w:ascii="Times New Roman" w:eastAsia="Calibri" w:hAnsi="Times New Roman" w:cs="Times New Roman"/>
          <w:sz w:val="16"/>
          <w:szCs w:val="16"/>
        </w:rPr>
        <w:t xml:space="preserve"> Note: Index scores derived from original weights in the CCI, Charlson comorbidity index; CRC specific C3, Cancer, care and comorbidity index; weights and ECI, Elixhauser comorbidity index, scores from weights developed by van Walraven et al (</w:t>
      </w:r>
      <w:r>
        <w:rPr>
          <w:rFonts w:ascii="Times New Roman" w:eastAsia="Calibri" w:hAnsi="Times New Roman" w:cs="Times New Roman"/>
          <w:sz w:val="16"/>
          <w:szCs w:val="16"/>
        </w:rPr>
        <w:t>2009).</w:t>
      </w:r>
    </w:p>
    <w:p w14:paraId="6FFDCBC4" w14:textId="31EA59A7" w:rsidR="00BC6D52" w:rsidRDefault="00BC6D52" w:rsidP="00BC6D5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161849">
        <w:rPr>
          <w:rFonts w:ascii="Times New Roman" w:eastAsia="Calibri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T</w:t>
      </w:r>
      <w:r w:rsidRPr="00161849">
        <w:rPr>
          <w:rFonts w:ascii="Times New Roman" w:eastAsia="Calibri" w:hAnsi="Times New Roman" w:cs="Times New Roman"/>
          <w:b/>
          <w:sz w:val="20"/>
          <w:szCs w:val="20"/>
          <w:lang w:val="en-US"/>
        </w:rPr>
        <w:t>able S</w:t>
      </w:r>
      <w:r w:rsidR="00C431AC">
        <w:rPr>
          <w:rFonts w:ascii="Times New Roman" w:eastAsia="Calibri" w:hAnsi="Times New Roman" w:cs="Times New Roman"/>
          <w:b/>
          <w:sz w:val="20"/>
          <w:szCs w:val="20"/>
          <w:lang w:val="en-US"/>
        </w:rPr>
        <w:t>3</w:t>
      </w:r>
      <w:r w:rsidRPr="00161849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: </w:t>
      </w:r>
      <w:r w:rsidRPr="003758DE">
        <w:rPr>
          <w:rFonts w:ascii="Times New Roman" w:hAnsi="Times New Roman"/>
          <w:b/>
          <w:sz w:val="20"/>
          <w:szCs w:val="20"/>
        </w:rPr>
        <w:t>Adjusted hazard ratios for demographic and clinical factor</w:t>
      </w:r>
      <w:r>
        <w:rPr>
          <w:rFonts w:ascii="Times New Roman" w:hAnsi="Times New Roman"/>
          <w:b/>
          <w:sz w:val="20"/>
          <w:szCs w:val="20"/>
        </w:rPr>
        <w:t xml:space="preserve">s associated with </w:t>
      </w:r>
      <w:r w:rsidR="00F341E2">
        <w:rPr>
          <w:rFonts w:ascii="Times New Roman" w:hAnsi="Times New Roman"/>
          <w:b/>
          <w:sz w:val="20"/>
          <w:szCs w:val="20"/>
        </w:rPr>
        <w:t>other cause</w:t>
      </w:r>
      <w:r w:rsidRPr="003758DE">
        <w:rPr>
          <w:rFonts w:ascii="Times New Roman" w:hAnsi="Times New Roman"/>
          <w:b/>
          <w:sz w:val="20"/>
          <w:szCs w:val="20"/>
        </w:rPr>
        <w:t xml:space="preserve"> mortality</w:t>
      </w:r>
      <w:r>
        <w:rPr>
          <w:rFonts w:ascii="Times New Roman" w:hAnsi="Times New Roman"/>
          <w:b/>
          <w:sz w:val="20"/>
          <w:szCs w:val="20"/>
        </w:rPr>
        <w:t xml:space="preserve"> </w:t>
      </w:r>
    </w:p>
    <w:tbl>
      <w:tblPr>
        <w:tblW w:w="12060" w:type="dxa"/>
        <w:tblLook w:val="04A0" w:firstRow="1" w:lastRow="0" w:firstColumn="1" w:lastColumn="0" w:noHBand="0" w:noVBand="1"/>
      </w:tblPr>
      <w:tblGrid>
        <w:gridCol w:w="2620"/>
        <w:gridCol w:w="1840"/>
        <w:gridCol w:w="1980"/>
        <w:gridCol w:w="1820"/>
        <w:gridCol w:w="1900"/>
        <w:gridCol w:w="1900"/>
      </w:tblGrid>
      <w:tr w:rsidR="00F341E2" w:rsidRPr="00F341E2" w14:paraId="31FA38DF" w14:textId="77777777" w:rsidTr="00F341E2">
        <w:trPr>
          <w:trHeight w:val="315"/>
        </w:trPr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31F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0065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M1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E6CC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*M2 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2495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**M3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CCI) 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475C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3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ECI) 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8F7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3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C3) </w:t>
            </w:r>
          </w:p>
        </w:tc>
      </w:tr>
      <w:tr w:rsidR="00F341E2" w:rsidRPr="00F341E2" w14:paraId="7AD110BC" w14:textId="77777777" w:rsidTr="00F341E2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93C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65885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rude HR (95% CI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E994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j. HR (95% CI)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AB35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j. HR (95% CI)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E471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j. HR (95% CI)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A830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j. HR (95% CI) </w:t>
            </w:r>
          </w:p>
        </w:tc>
      </w:tr>
      <w:tr w:rsidR="00F341E2" w:rsidRPr="00F341E2" w14:paraId="4F074205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E5CC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935B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F88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3CA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0A6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86D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231DDCCB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9826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DDF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5537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2A0B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ECF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B5F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7C4601CD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1377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8D28" w14:textId="3BF6C1DD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79 (0.69 - 0.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F19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64 (0.56 - 0.7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7205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65 (0.56 - 0.7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F1D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65 (0.56 - 0.7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F47B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65 (0.56 - 0.74)</w:t>
            </w:r>
          </w:p>
        </w:tc>
      </w:tr>
      <w:tr w:rsidR="00F341E2" w:rsidRPr="00F341E2" w14:paraId="68216806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FDB3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 group (year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88F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CD9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F92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75CD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1B4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48CD0E7C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9F1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-39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51A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702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4A2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86E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48F7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26C3123C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945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0-4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EF7F" w14:textId="406964DC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25 - 2.6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AF9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 (0.24 - 2.5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B5C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 (0.24 - 2.5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6F0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 (0.24 - 2.5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85E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 (0.24 - 2.52)</w:t>
            </w:r>
          </w:p>
        </w:tc>
      </w:tr>
      <w:tr w:rsidR="00F341E2" w:rsidRPr="00F341E2" w14:paraId="24CA0AA4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473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0-5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C98B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 (0.22 - 1.7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8973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 (0.22 - 1.7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E436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 (0.21 - 1.6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A08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 (0.21 - 1.6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CAEF" w14:textId="1DF80A0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21 - 1.68)</w:t>
            </w:r>
          </w:p>
        </w:tc>
      </w:tr>
      <w:tr w:rsidR="00F341E2" w:rsidRPr="00F341E2" w14:paraId="4692F2F2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0AEB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60-6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D54E" w14:textId="264F15A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55 - 4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D598" w14:textId="37343B7D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56 - 4.0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1445" w14:textId="189A2080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1 (0.52 - 3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4BD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5 (0.54 - 3.9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80D4" w14:textId="7C27CD33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52 - 3.79)</w:t>
            </w:r>
          </w:p>
        </w:tc>
      </w:tr>
      <w:tr w:rsidR="00F341E2" w:rsidRPr="00F341E2" w14:paraId="3925756F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1505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70-7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11E5" w14:textId="42FE7751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.51 (1.31 - 9.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570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.52 (1.31 - 9.4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9E43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.26 (1.22 - 8.7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3294" w14:textId="672F29D2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.28 (1.22 - 8.8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211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.23 (1.21 - 8.68)</w:t>
            </w:r>
          </w:p>
        </w:tc>
      </w:tr>
      <w:tr w:rsidR="00F341E2" w:rsidRPr="00F341E2" w14:paraId="39DC4362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EEA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80+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5F05" w14:textId="649B99D5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1.5 (4.27 - 3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1611" w14:textId="69DAF4D0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1.8 (4.39 - 31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3616" w14:textId="2037D2AE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0.7 (3.97 - 28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AE68" w14:textId="2C76DDFE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0.8 (4.03 - 29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790A" w14:textId="1764413F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0.5 (3.91 - 28.2)</w:t>
            </w:r>
          </w:p>
        </w:tc>
      </w:tr>
      <w:tr w:rsidR="00F341E2" w:rsidRPr="00F341E2" w14:paraId="4DA9FBC9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DCC5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rea remotenes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471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EDF5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8BE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C8D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EB33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6C0B96E5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3C5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B14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30C3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6A4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090B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C52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1B5EF91C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BE77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gion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84A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1 (0.69 - 0.9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58C1" w14:textId="350B76E3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85 (0.7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–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CCA3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 (0.72 - 1.0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71F7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 (0.73 - 1.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E806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 (0.72 - 1.02)</w:t>
            </w:r>
          </w:p>
        </w:tc>
      </w:tr>
      <w:tr w:rsidR="00F341E2" w:rsidRPr="00F341E2" w14:paraId="6285F544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733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mo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398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 (0.73 - 1.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F358" w14:textId="13DCABF9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 (0.67 - 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735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 (0.69 - 1.3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0B4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 (0.66 - 1.2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8200" w14:textId="4FA5629E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(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1.36)</w:t>
            </w:r>
          </w:p>
        </w:tc>
      </w:tr>
      <w:tr w:rsidR="00F341E2" w:rsidRPr="00F341E2" w14:paraId="08994E29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258B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rea level S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184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C41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C3AC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953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696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07315D7E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3CE7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1 (Most disadvantage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6B1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574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22CB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98D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5AC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21A26E35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574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3AF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 (0.74 - 1.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554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 (0.73 - 1.0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EFF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 (0.74 - 1.0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C3A1" w14:textId="50D298BE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75 - 1.0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E7F5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 (0.75 - 1.09)</w:t>
            </w:r>
          </w:p>
        </w:tc>
      </w:tr>
      <w:tr w:rsidR="00F341E2" w:rsidRPr="00F341E2" w14:paraId="714435B0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B6AD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F95D" w14:textId="6617AFD4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1 (0.97 - 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61FD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 (0.85 - 1.3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14D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 (0.82 - 1.2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F4C3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4 (0.83 - 1.3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BE5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4 (0.83 - 1.31)</w:t>
            </w:r>
          </w:p>
        </w:tc>
      </w:tr>
      <w:tr w:rsidR="00F341E2" w:rsidRPr="00F341E2" w14:paraId="44224A24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A256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B1C2" w14:textId="7EEEA312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83 (0.6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–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2443" w14:textId="23F2F669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66 - 0.9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EE7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1 (0.67 - 0.9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1F33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1 (0.67 - 0.9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9934" w14:textId="32523384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82 (0.6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–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F341E2" w:rsidRPr="00F341E2" w14:paraId="7E62A952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1E1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5 (Least disadvantage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6DF5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 (0.74 - 1.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2C8A" w14:textId="3AE3D0EB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72 - 1.1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907D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 (0.72 - 1.1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C387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 (0.73 - 1.1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141E" w14:textId="168F1ED4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72 - 1.14)</w:t>
            </w:r>
          </w:p>
        </w:tc>
      </w:tr>
      <w:tr w:rsidR="00F341E2" w:rsidRPr="00F341E2" w14:paraId="3DF323D0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BAA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eriod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83D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DF1D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6015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EBE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FAD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03862EFD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C47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3-20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FF1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30F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3783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6BA5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3E4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6C703414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5EA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8-2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FB3D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4 (0.98 - 1.3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283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 (0.84 - 1.1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32F3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 (0.88 - 1.2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68D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 (0.88 - 1.2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0FA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4 (0.89 - 1.22)</w:t>
            </w:r>
          </w:p>
        </w:tc>
      </w:tr>
      <w:tr w:rsidR="00F341E2" w:rsidRPr="00F341E2" w14:paraId="2A9BD766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E3F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ubsite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7A7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FB8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04A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ADB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B42B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4C7E0419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2E9C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lon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E64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D4FB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6FB6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5A6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1D1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22FA92C7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1FE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ectal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CAA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79 (0.68 - 0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948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 (0.83 - 1.1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1FA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84 - 1.1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677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(0.84 - 1.1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2E9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(0.84 - 1.13)</w:t>
            </w:r>
          </w:p>
        </w:tc>
      </w:tr>
      <w:tr w:rsidR="00F341E2" w:rsidRPr="00F341E2" w14:paraId="19D7F040" w14:textId="77777777" w:rsidTr="00F341E2">
        <w:trPr>
          <w:trHeight w:val="300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A50D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 xml:space="preserve">ACPS stag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A583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588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030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569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3A3BA86D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7CAD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BFE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FC1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168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3625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F6C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5324AC78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34AB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3A2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.36 (1.14 - 1.6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75DC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8 (0.98 - 1.4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394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8 (0.98 - 1.4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807C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5 (0.96 - 1.3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DC2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5 (0.96 - 1.38)</w:t>
            </w:r>
          </w:p>
        </w:tc>
      </w:tr>
      <w:tr w:rsidR="00F341E2" w:rsidRPr="00F341E2" w14:paraId="62851FBA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4B7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EB58" w14:textId="0B82F49A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1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1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58C5" w14:textId="39EE655A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5 (0.95 - 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7A8C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4 (0.94 - 1.3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25CD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4 (0.94 - 1.3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F44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 (0.93 - 1.37)</w:t>
            </w:r>
          </w:p>
        </w:tc>
      </w:tr>
      <w:tr w:rsidR="00F341E2" w:rsidRPr="00F341E2" w14:paraId="5D8EEC5F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12A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D36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.33 (1.03 - 1.7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19D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9 (0.92 - 1.5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3DE0" w14:textId="4AA05449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93 - 1.5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7C0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5 (0.89 - 1.4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5D6C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9 (0.92 - 1.54)</w:t>
            </w:r>
          </w:p>
        </w:tc>
      </w:tr>
      <w:tr w:rsidR="00F341E2" w:rsidRPr="00F341E2" w14:paraId="7393F820" w14:textId="77777777" w:rsidTr="00F341E2">
        <w:trPr>
          <w:trHeight w:val="300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E75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Differentiation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742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F8ED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602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CF7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74623F7F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DE4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5756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364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89A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A9AB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109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57684F97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ED8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9687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 (0.67 - 1.3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8E17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 (0.66 - 1.3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C20D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 (0.66 - 1.3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4150" w14:textId="1D058C92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63 - 1.2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9D0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 (0.65 - 1.32)</w:t>
            </w:r>
          </w:p>
        </w:tc>
      </w:tr>
      <w:tr w:rsidR="00F341E2" w:rsidRPr="00F341E2" w14:paraId="75F55FB5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2E3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orly/Undifferentiat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F66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1 (0.83 - 1.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BCD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5 (0.79 - 1.6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617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4 (0.78 - 1.6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1E9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2 (0.77 - 1.6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CF23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4 (0.78 - 1.67)</w:t>
            </w:r>
          </w:p>
        </w:tc>
      </w:tr>
      <w:tr w:rsidR="00F341E2" w:rsidRPr="00F341E2" w14:paraId="663F2946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957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FA0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 (0.68 - 1.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CBC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5 (0.67 - 1.6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D7C8" w14:textId="78EE794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 (0.66 - 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CD8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 (0.61 - 1.4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8A08" w14:textId="03CE50FC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2 (0.65 - 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F341E2" w:rsidRPr="00F341E2" w14:paraId="4EDFF4E4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508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CI sco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11D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7E87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E7C5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4B8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6783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4ED753B0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A2AD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842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22E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1A2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4DF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101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7D881505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55E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B6B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.54 (1.27 - 1.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79F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2A15" w14:textId="696C15D8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.34 (1.10 - 1.6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65A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CBF3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58176465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68A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0160" w14:textId="6FAF9A7E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.80 (1.36 - 2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7B85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6746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.38 (1.04 - 1.8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A69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F275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27106CF1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542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3CDF" w14:textId="3EC6BDCC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.89 (2.97 - 5.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0A67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17F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.61 (1.98 - 3.4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277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EE6B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32F31B98" w14:textId="77777777" w:rsidTr="00F341E2">
        <w:trPr>
          <w:trHeight w:val="300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2CD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CI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404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BDE6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1AE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4E4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4A191C45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6977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CC8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3546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920D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CB7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B72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0E16BC7A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4E25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BB6D" w14:textId="728EFE65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.98 (1.50 - 2.6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4A93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943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C46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.63 (1.23 - 2.1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DB3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341E2" w:rsidRPr="00F341E2" w14:paraId="46F8E18F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5297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1C2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.08 (1.72 - 2.5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184D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1FC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256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.51 (1.25 - 1.8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DF6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341E2" w:rsidRPr="00F341E2" w14:paraId="46B9EA52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09C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2263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5.73 (3.85 - 8.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2827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212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DB57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4.24 (2.83 - 6.3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3EB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341E2" w:rsidRPr="00F341E2" w14:paraId="60E0A9E4" w14:textId="77777777" w:rsidTr="00F341E2">
        <w:trPr>
          <w:trHeight w:val="300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29D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3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5BEC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1F2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4B1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EAC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03C391D3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6D7E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303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DB8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DE48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4820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B08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1E2" w:rsidRPr="00F341E2" w14:paraId="3AE0FD64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108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48A9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.23 (1.02 - 1.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316C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B9C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4965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831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4 (0.86 - 1.26)</w:t>
            </w:r>
          </w:p>
        </w:tc>
      </w:tr>
      <w:tr w:rsidR="00F341E2" w:rsidRPr="00F341E2" w14:paraId="39C78B5A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B37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3A78" w14:textId="25843EDB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.59 (1.30 - 1.94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DDB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AFC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703F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BE69" w14:textId="1A41B70A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3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F341E2" w:rsidRPr="00F341E2" w14:paraId="426AE5CE" w14:textId="77777777" w:rsidTr="00F341E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CF51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+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3252D" w14:textId="158DD91A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.28 (2.70 – 4.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60584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E6E72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FEEEC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D8F9A" w14:textId="77777777" w:rsidR="00F341E2" w:rsidRPr="00F341E2" w:rsidRDefault="00F341E2" w:rsidP="00F34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34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.28 (1.86 - 2.78)</w:t>
            </w:r>
          </w:p>
        </w:tc>
      </w:tr>
    </w:tbl>
    <w:p w14:paraId="64D4E009" w14:textId="77777777" w:rsidR="00F341E2" w:rsidRPr="00B57B6F" w:rsidRDefault="00F341E2" w:rsidP="00F341E2">
      <w:pPr>
        <w:jc w:val="both"/>
        <w:rPr>
          <w:rFonts w:ascii="Times New Roman" w:hAnsi="Times New Roman"/>
          <w:b/>
          <w:sz w:val="20"/>
          <w:szCs w:val="20"/>
        </w:rPr>
        <w:sectPr w:rsidR="00F341E2" w:rsidRPr="00B57B6F" w:rsidSect="00B57B6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57B6F">
        <w:rPr>
          <w:rFonts w:ascii="Times New Roman" w:eastAsia="Calibri" w:hAnsi="Times New Roman" w:cs="Times New Roman"/>
          <w:sz w:val="16"/>
          <w:szCs w:val="16"/>
        </w:rPr>
        <w:t>* M1:  presents crude HR for each individual-level and area-level attribute. **M2: adjusted HR for each individual-level and area-level attribute adjusted for all other factors in the model (age, sex, area remoteness, area level SES, period, cancer site, grade and stage).  ***M3</w:t>
      </w:r>
      <w:r w:rsidRPr="00B57B6F">
        <w:rPr>
          <w:rFonts w:ascii="Times New Roman" w:eastAsia="Calibri" w:hAnsi="Times New Roman" w:cs="Times New Roman"/>
          <w:sz w:val="16"/>
          <w:szCs w:val="16"/>
          <w:vertAlign w:val="superscript"/>
        </w:rPr>
        <w:t>a-c</w:t>
      </w:r>
      <w:r w:rsidRPr="00B57B6F">
        <w:rPr>
          <w:rFonts w:ascii="Times New Roman" w:eastAsia="Calibri" w:hAnsi="Times New Roman" w:cs="Times New Roman"/>
          <w:sz w:val="16"/>
          <w:szCs w:val="16"/>
        </w:rPr>
        <w:t>: M2</w:t>
      </w:r>
      <w:r w:rsidRPr="00B57B6F">
        <w:rPr>
          <w:rFonts w:ascii="Times New Roman" w:eastAsia="Calibri" w:hAnsi="Times New Roman" w:cs="Times New Roman"/>
          <w:b/>
          <w:sz w:val="16"/>
          <w:szCs w:val="16"/>
        </w:rPr>
        <w:t xml:space="preserve"> </w:t>
      </w:r>
      <w:r w:rsidRPr="00B57B6F">
        <w:rPr>
          <w:rFonts w:ascii="Times New Roman" w:eastAsia="Calibri" w:hAnsi="Times New Roman" w:cs="Times New Roman"/>
          <w:sz w:val="16"/>
          <w:szCs w:val="16"/>
        </w:rPr>
        <w:t>plus comorbidity as index scores, CCI, ECI and C3, respectively. ~ Bold entries indicate significance at p &lt; 0.05</w:t>
      </w:r>
      <w:r w:rsidRPr="00B57B6F">
        <w:rPr>
          <w:rFonts w:ascii="Times New Roman" w:eastAsia="Times New Roman" w:hAnsi="Times New Roman" w:cs="Times New Roman"/>
          <w:color w:val="000000"/>
          <w:sz w:val="16"/>
          <w:szCs w:val="16"/>
          <w:lang w:eastAsia="en-AU"/>
        </w:rPr>
        <w:t xml:space="preserve">. </w:t>
      </w:r>
      <w:r w:rsidRPr="00B57B6F">
        <w:rPr>
          <w:rFonts w:ascii="Times New Roman" w:eastAsia="Calibri" w:hAnsi="Times New Roman" w:cs="Times New Roman"/>
          <w:sz w:val="16"/>
          <w:szCs w:val="16"/>
        </w:rPr>
        <w:t xml:space="preserve"> Note: Index scores derived from original weights in the CCI, Charlson comorbidity index; CRC specific C3, Cancer, care and comorbidity index; weights and ECI, Elixhauser comorbidity index, scores from weights developed by van Walraven et al (</w:t>
      </w:r>
      <w:r>
        <w:rPr>
          <w:rFonts w:ascii="Times New Roman" w:eastAsia="Calibri" w:hAnsi="Times New Roman" w:cs="Times New Roman"/>
          <w:sz w:val="16"/>
          <w:szCs w:val="16"/>
        </w:rPr>
        <w:t>2009).</w:t>
      </w:r>
    </w:p>
    <w:p w14:paraId="021AF76F" w14:textId="77777777" w:rsidR="00BC6D52" w:rsidRDefault="00BC6D52" w:rsidP="00F341E2">
      <w:pPr>
        <w:jc w:val="both"/>
      </w:pPr>
    </w:p>
    <w:sectPr w:rsidR="00BC6D52" w:rsidSect="00161849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849"/>
    <w:rsid w:val="0003139C"/>
    <w:rsid w:val="000B50CF"/>
    <w:rsid w:val="00161849"/>
    <w:rsid w:val="0017112E"/>
    <w:rsid w:val="0031167C"/>
    <w:rsid w:val="005C3508"/>
    <w:rsid w:val="00820FE9"/>
    <w:rsid w:val="00964A45"/>
    <w:rsid w:val="00970AA9"/>
    <w:rsid w:val="00A32731"/>
    <w:rsid w:val="00B57B6F"/>
    <w:rsid w:val="00BC6D52"/>
    <w:rsid w:val="00C431AC"/>
    <w:rsid w:val="00CC2CC6"/>
    <w:rsid w:val="00E06732"/>
    <w:rsid w:val="00F3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79EE4"/>
  <w15:chartTrackingRefBased/>
  <w15:docId w15:val="{2A0E1BC4-F740-4BD6-95CE-E7CEA0F90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18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18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0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leshwane.pule@mymail.unisa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23</Words>
  <Characters>925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e, Maleshwane Lettie - pulml002</dc:creator>
  <cp:keywords/>
  <dc:description/>
  <cp:lastModifiedBy>Pule, Maleshwane Lettie - pulml002</cp:lastModifiedBy>
  <cp:revision>3</cp:revision>
  <dcterms:created xsi:type="dcterms:W3CDTF">2019-05-10T14:27:00Z</dcterms:created>
  <dcterms:modified xsi:type="dcterms:W3CDTF">2019-05-16T12:07:00Z</dcterms:modified>
</cp:coreProperties>
</file>